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7C06" w:rsidRDefault="00837C06" w:rsidP="00837C06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F30B35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orting Information</w:t>
      </w:r>
    </w:p>
    <w:p w:rsidR="00F50944" w:rsidRPr="00CE5921" w:rsidRDefault="00F50944" w:rsidP="00F50944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CE5921"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2</w:t>
      </w:r>
      <w:r w:rsidRPr="00CE592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Fig</w:t>
      </w:r>
    </w:p>
    <w:p w:rsidR="00F50944" w:rsidRPr="00CE5921" w:rsidRDefault="00F50944" w:rsidP="00F5094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F50944" w:rsidRPr="00CE5921" w:rsidRDefault="00F50944" w:rsidP="00F509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CE5921">
        <w:rPr>
          <w:rFonts w:ascii="Times New Roman" w:eastAsia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8CB18BD" wp14:editId="1280C0FC">
            <wp:extent cx="6080908" cy="1884459"/>
            <wp:effectExtent l="0" t="0" r="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470" b="17146"/>
                    <a:stretch/>
                  </pic:blipFill>
                  <pic:spPr bwMode="auto">
                    <a:xfrm>
                      <a:off x="0" y="0"/>
                      <a:ext cx="6108138" cy="1892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/>
                      </a:ext>
                    </a:extLst>
                  </pic:spPr>
                </pic:pic>
              </a:graphicData>
            </a:graphic>
          </wp:inline>
        </w:drawing>
      </w:r>
    </w:p>
    <w:p w:rsidR="00F50944" w:rsidRPr="00CE5921" w:rsidRDefault="00F50944" w:rsidP="00F509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</w:p>
    <w:p w:rsidR="00F50944" w:rsidRPr="00CE5921" w:rsidRDefault="00F50944" w:rsidP="00F5094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r w:rsidRPr="00F30B35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2</w:t>
      </w:r>
      <w:r w:rsidRPr="00F30B35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 Fig</w:t>
      </w:r>
      <w:r w:rsidRPr="00CE5921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: Both mouse and human HDL reduced cell death in HAECs.</w:t>
      </w:r>
    </w:p>
    <w:p w:rsidR="00F50944" w:rsidRDefault="00F50944" w:rsidP="00F50944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CE59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Human aortic endothelial cells (HAECs) were exposed 16h without serum (control) or with HDL isolated from mouse or human (50μg/ml). Cell death was measured using cell death detection ELISA (Roche Diagnostics) and following the manufacturer’s instructions. The experiments were run in quadruplicate and the results are represented as 2 independent experiments</w:t>
      </w:r>
      <w:bookmarkStart w:id="0" w:name="_GoBack"/>
      <w:bookmarkEnd w:id="0"/>
      <w:r w:rsidRPr="00CE5921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(n=2).</w:t>
      </w:r>
    </w:p>
    <w:p w:rsidR="00AA7DC0" w:rsidRPr="008C2BAA" w:rsidRDefault="006F3B76" w:rsidP="008C2BAA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sectPr w:rsidR="00AA7DC0" w:rsidRPr="008C2B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944"/>
    <w:rsid w:val="005C42DE"/>
    <w:rsid w:val="006F3B76"/>
    <w:rsid w:val="00837C06"/>
    <w:rsid w:val="008C2BAA"/>
    <w:rsid w:val="00A32915"/>
    <w:rsid w:val="00F50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C8E794"/>
  <w15:chartTrackingRefBased/>
  <w15:docId w15:val="{293B67CF-7FED-455A-BB71-13F04F471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944"/>
    <w:pPr>
      <w:spacing w:after="200" w:line="276" w:lineRule="auto"/>
    </w:pPr>
    <w:rPr>
      <w:rFonts w:eastAsiaTheme="minorEastAsia"/>
      <w:lang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Sctext">
    <w:name w:val="MSc text"/>
    <w:basedOn w:val="Paragraphedeliste"/>
    <w:link w:val="MSctextChar"/>
    <w:uiPriority w:val="99"/>
    <w:rsid w:val="00F50944"/>
    <w:pPr>
      <w:ind w:left="0"/>
      <w:jc w:val="both"/>
    </w:pPr>
    <w:rPr>
      <w:rFonts w:ascii="Arial" w:eastAsia="Calibri" w:hAnsi="Arial" w:cs="Times New Roman"/>
      <w:sz w:val="20"/>
      <w:szCs w:val="20"/>
      <w:lang w:val="en-ZA"/>
    </w:rPr>
  </w:style>
  <w:style w:type="character" w:customStyle="1" w:styleId="MSctextChar">
    <w:name w:val="MSc text Char"/>
    <w:link w:val="MSctext"/>
    <w:uiPriority w:val="99"/>
    <w:locked/>
    <w:rsid w:val="00F50944"/>
    <w:rPr>
      <w:rFonts w:ascii="Arial" w:eastAsia="Calibri" w:hAnsi="Arial" w:cs="Times New Roman"/>
      <w:sz w:val="20"/>
      <w:szCs w:val="20"/>
      <w:lang w:val="en-ZA" w:eastAsia="fr-CH"/>
    </w:rPr>
  </w:style>
  <w:style w:type="table" w:styleId="Grilledutableau">
    <w:name w:val="Table Grid"/>
    <w:basedOn w:val="TableauNormal"/>
    <w:uiPriority w:val="39"/>
    <w:rsid w:val="00F50944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50944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ar"/>
    <w:rsid w:val="00F5094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F50944"/>
    <w:rPr>
      <w:rFonts w:ascii="Calibri" w:eastAsiaTheme="minorEastAsia" w:hAnsi="Calibri" w:cs="Calibri"/>
      <w:noProof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AS Miguel</dc:creator>
  <cp:keywords/>
  <dc:description/>
  <cp:lastModifiedBy>usr</cp:lastModifiedBy>
  <cp:revision>3</cp:revision>
  <dcterms:created xsi:type="dcterms:W3CDTF">2019-06-12T12:37:00Z</dcterms:created>
  <dcterms:modified xsi:type="dcterms:W3CDTF">2019-06-12T15:29:00Z</dcterms:modified>
</cp:coreProperties>
</file>